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187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1005"/>
        <w:gridCol w:w="2126"/>
        <w:gridCol w:w="3118"/>
        <w:gridCol w:w="4253"/>
        <w:gridCol w:w="3685"/>
      </w:tblGrid>
      <w:tr w:rsidR="002115AE" w:rsidRPr="00231F02" w:rsidTr="002115AE">
        <w:trPr>
          <w:trHeight w:val="615"/>
        </w:trPr>
        <w:tc>
          <w:tcPr>
            <w:tcW w:w="1005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vAlign w:val="center"/>
          </w:tcPr>
          <w:p w:rsidR="002115AE" w:rsidRPr="004575ED" w:rsidRDefault="002115AE" w:rsidP="006347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2115AE" w:rsidRPr="004575ED" w:rsidRDefault="002115AE" w:rsidP="0045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4575ED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Patient </w:t>
            </w:r>
            <w:proofErr w:type="spellStart"/>
            <w:r w:rsidRPr="004575ED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2115AE" w:rsidRPr="004575ED" w:rsidRDefault="002115AE" w:rsidP="004575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Aberration o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bas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level</w:t>
            </w:r>
            <w:proofErr w:type="spellEnd"/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2115AE" w:rsidRPr="00DF2B08" w:rsidRDefault="002115AE" w:rsidP="004575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Nucleotide position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:rsidR="002115AE" w:rsidRPr="00C6697B" w:rsidRDefault="002115AE" w:rsidP="00F710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F2B0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Effect on amino acid structure</w:t>
            </w:r>
          </w:p>
        </w:tc>
      </w:tr>
      <w:tr w:rsidR="002115AE" w:rsidRPr="004575ED" w:rsidTr="002115AE">
        <w:trPr>
          <w:trHeight w:val="300"/>
        </w:trPr>
        <w:tc>
          <w:tcPr>
            <w:tcW w:w="1005" w:type="dxa"/>
            <w:tcBorders>
              <w:top w:val="single" w:sz="4" w:space="0" w:color="000000"/>
              <w:left w:val="nil"/>
            </w:tcBorders>
            <w:shd w:val="clear" w:color="000000" w:fill="FFFFFF"/>
            <w:vAlign w:val="center"/>
          </w:tcPr>
          <w:p w:rsidR="002115AE" w:rsidRPr="004575ED" w:rsidRDefault="002115AE" w:rsidP="006347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SXL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</w:tcBorders>
            <w:shd w:val="clear" w:color="000000" w:fill="FFFFFF"/>
            <w:noWrap/>
            <w:vAlign w:val="center"/>
            <w:hideMark/>
          </w:tcPr>
          <w:p w:rsidR="002115AE" w:rsidRPr="004575ED" w:rsidRDefault="002115AE" w:rsidP="00DF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2115AE" w:rsidRPr="004575ED" w:rsidRDefault="002115AE" w:rsidP="0045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3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b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eletion</w:t>
            </w:r>
            <w:proofErr w:type="spellEnd"/>
          </w:p>
        </w:tc>
        <w:tc>
          <w:tcPr>
            <w:tcW w:w="4253" w:type="dxa"/>
            <w:tcBorders>
              <w:top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2115AE" w:rsidRPr="004575ED" w:rsidRDefault="002115AE" w:rsidP="0045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art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Pr="00C6697B">
              <w:rPr>
                <w:rFonts w:ascii="Calibri" w:eastAsia="Times New Roman" w:hAnsi="Calibri" w:cs="Calibri"/>
                <w:color w:val="000000"/>
                <w:lang w:eastAsia="de-DE"/>
              </w:rPr>
              <w:t>chr.20:31022415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shd w:val="clear" w:color="000000" w:fill="FFFFFF"/>
            <w:vAlign w:val="center"/>
          </w:tcPr>
          <w:p w:rsidR="002115AE" w:rsidRPr="004575ED" w:rsidRDefault="002115AE" w:rsidP="00F71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rameshift</w:t>
            </w:r>
            <w:proofErr w:type="spellEnd"/>
          </w:p>
        </w:tc>
      </w:tr>
      <w:tr w:rsidR="002115AE" w:rsidRPr="004575ED" w:rsidTr="002115AE">
        <w:trPr>
          <w:trHeight w:val="300"/>
        </w:trPr>
        <w:tc>
          <w:tcPr>
            <w:tcW w:w="1005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2115AE" w:rsidRPr="004575ED" w:rsidRDefault="002115AE" w:rsidP="00D03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SXL1</w:t>
            </w:r>
          </w:p>
        </w:tc>
        <w:tc>
          <w:tcPr>
            <w:tcW w:w="2126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:rsidR="002115AE" w:rsidRPr="004575ED" w:rsidRDefault="002115AE" w:rsidP="0045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311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115AE" w:rsidRPr="004575ED" w:rsidRDefault="002115AE" w:rsidP="00A000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  <w:r w:rsidRPr="00A91D3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&gt;G</w:t>
            </w:r>
            <w:r w:rsidRPr="00A91D3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425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115AE" w:rsidRPr="004575ED" w:rsidRDefault="002115AE" w:rsidP="0045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697B">
              <w:rPr>
                <w:rFonts w:ascii="Calibri" w:eastAsia="Times New Roman" w:hAnsi="Calibri" w:cs="Calibri"/>
                <w:color w:val="000000"/>
                <w:lang w:eastAsia="de-DE"/>
              </w:rPr>
              <w:t>chr.20:31024450</w:t>
            </w:r>
          </w:p>
        </w:tc>
        <w:tc>
          <w:tcPr>
            <w:tcW w:w="3685" w:type="dxa"/>
            <w:tcBorders>
              <w:top w:val="nil"/>
            </w:tcBorders>
            <w:shd w:val="clear" w:color="000000" w:fill="FFFFFF"/>
            <w:vAlign w:val="center"/>
          </w:tcPr>
          <w:p w:rsidR="002115AE" w:rsidRPr="004575ED" w:rsidRDefault="002115AE" w:rsidP="00F71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1312V</w:t>
            </w:r>
          </w:p>
        </w:tc>
      </w:tr>
      <w:tr w:rsidR="002115AE" w:rsidRPr="004575ED" w:rsidTr="002115AE">
        <w:trPr>
          <w:trHeight w:val="300"/>
        </w:trPr>
        <w:tc>
          <w:tcPr>
            <w:tcW w:w="1005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2115AE" w:rsidRPr="004575ED" w:rsidRDefault="002115AE" w:rsidP="00D03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SXL1</w:t>
            </w:r>
          </w:p>
        </w:tc>
        <w:tc>
          <w:tcPr>
            <w:tcW w:w="2126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:rsidR="002115AE" w:rsidRPr="004575ED" w:rsidRDefault="002115AE" w:rsidP="0045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311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115AE" w:rsidRPr="004575ED" w:rsidRDefault="002115AE" w:rsidP="0045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  <w:r w:rsidRPr="00A91D3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  <w:r w:rsidRPr="00C6697B">
              <w:rPr>
                <w:rFonts w:ascii="Calibri" w:eastAsia="Times New Roman" w:hAnsi="Calibri" w:cs="Calibri"/>
                <w:color w:val="000000"/>
                <w:lang w:eastAsia="de-DE"/>
              </w:rPr>
              <w:t>&gt;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  <w:r w:rsidRPr="00A91D3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</w:p>
        </w:tc>
        <w:tc>
          <w:tcPr>
            <w:tcW w:w="425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115AE" w:rsidRPr="004575ED" w:rsidRDefault="002115AE" w:rsidP="0045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697B">
              <w:rPr>
                <w:rFonts w:ascii="Calibri" w:eastAsia="Times New Roman" w:hAnsi="Calibri" w:cs="Calibri"/>
                <w:color w:val="000000"/>
                <w:lang w:eastAsia="de-DE"/>
              </w:rPr>
              <w:t>chr.20:31024450</w:t>
            </w:r>
          </w:p>
        </w:tc>
        <w:tc>
          <w:tcPr>
            <w:tcW w:w="3685" w:type="dxa"/>
            <w:tcBorders>
              <w:top w:val="nil"/>
            </w:tcBorders>
            <w:shd w:val="clear" w:color="000000" w:fill="FFFFFF"/>
            <w:vAlign w:val="center"/>
          </w:tcPr>
          <w:p w:rsidR="002115AE" w:rsidRPr="004575ED" w:rsidRDefault="002115AE" w:rsidP="00F71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1312V</w:t>
            </w:r>
          </w:p>
        </w:tc>
      </w:tr>
      <w:tr w:rsidR="002115AE" w:rsidRPr="004575ED" w:rsidTr="002115AE">
        <w:trPr>
          <w:trHeight w:val="300"/>
        </w:trPr>
        <w:tc>
          <w:tcPr>
            <w:tcW w:w="1005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2115AE" w:rsidRPr="004575ED" w:rsidRDefault="002115AE" w:rsidP="006347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DH1</w:t>
            </w:r>
          </w:p>
        </w:tc>
        <w:tc>
          <w:tcPr>
            <w:tcW w:w="2126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:rsidR="002115AE" w:rsidRPr="004575ED" w:rsidRDefault="002115AE" w:rsidP="0045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311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115AE" w:rsidRPr="004575ED" w:rsidRDefault="002115AE" w:rsidP="0045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91D3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GT</w:t>
            </w:r>
            <w:r w:rsidRPr="00C6697B">
              <w:rPr>
                <w:rFonts w:ascii="Calibri" w:eastAsia="Times New Roman" w:hAnsi="Calibri" w:cs="Calibri"/>
                <w:color w:val="000000"/>
                <w:lang w:eastAsia="de-DE"/>
              </w:rPr>
              <w:t>&gt;</w:t>
            </w:r>
            <w:r w:rsidRPr="00A91D3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GT</w:t>
            </w:r>
          </w:p>
        </w:tc>
        <w:tc>
          <w:tcPr>
            <w:tcW w:w="425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115AE" w:rsidRPr="004575ED" w:rsidRDefault="002115AE" w:rsidP="0045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697B">
              <w:rPr>
                <w:rFonts w:ascii="Calibri" w:eastAsia="Times New Roman" w:hAnsi="Calibri" w:cs="Calibri"/>
                <w:color w:val="000000"/>
                <w:lang w:eastAsia="de-DE"/>
              </w:rPr>
              <w:t>chr.2:209113113</w:t>
            </w:r>
          </w:p>
        </w:tc>
        <w:tc>
          <w:tcPr>
            <w:tcW w:w="3685" w:type="dxa"/>
            <w:tcBorders>
              <w:top w:val="nil"/>
            </w:tcBorders>
            <w:shd w:val="clear" w:color="000000" w:fill="FFFFFF"/>
            <w:vAlign w:val="center"/>
          </w:tcPr>
          <w:p w:rsidR="002115AE" w:rsidRPr="004575ED" w:rsidRDefault="002115AE" w:rsidP="00F71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132</w:t>
            </w:r>
            <w:r w:rsidRPr="00C6697B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</w:p>
        </w:tc>
      </w:tr>
      <w:tr w:rsidR="002115AE" w:rsidRPr="004575ED" w:rsidTr="002115AE">
        <w:trPr>
          <w:trHeight w:val="300"/>
        </w:trPr>
        <w:tc>
          <w:tcPr>
            <w:tcW w:w="1005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2115AE" w:rsidRPr="004575ED" w:rsidRDefault="002115AE" w:rsidP="006347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DH2</w:t>
            </w:r>
          </w:p>
        </w:tc>
        <w:tc>
          <w:tcPr>
            <w:tcW w:w="2126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:rsidR="002115AE" w:rsidRPr="004575ED" w:rsidRDefault="002115AE" w:rsidP="0045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311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115AE" w:rsidRPr="004575ED" w:rsidRDefault="002115AE" w:rsidP="00A048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 w:rsidRPr="00A91D3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G&gt;C</w:t>
            </w:r>
            <w:r w:rsidRPr="00A91D3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425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115AE" w:rsidRPr="004575ED" w:rsidRDefault="002115AE" w:rsidP="0045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04846">
              <w:rPr>
                <w:rFonts w:ascii="Calibri" w:eastAsia="Times New Roman" w:hAnsi="Calibri" w:cs="Calibri"/>
                <w:color w:val="000000"/>
                <w:lang w:eastAsia="de-DE"/>
              </w:rPr>
              <w:t>chr.15:90631934</w:t>
            </w:r>
          </w:p>
        </w:tc>
        <w:tc>
          <w:tcPr>
            <w:tcW w:w="3685" w:type="dxa"/>
            <w:tcBorders>
              <w:top w:val="nil"/>
            </w:tcBorders>
            <w:shd w:val="clear" w:color="000000" w:fill="FFFFFF"/>
            <w:vAlign w:val="center"/>
          </w:tcPr>
          <w:p w:rsidR="002115AE" w:rsidRPr="004575ED" w:rsidRDefault="002115AE" w:rsidP="00F71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04846">
              <w:rPr>
                <w:rFonts w:ascii="Calibri" w:eastAsia="Times New Roman" w:hAnsi="Calibri" w:cs="Calibri"/>
                <w:color w:val="000000"/>
                <w:lang w:eastAsia="de-DE"/>
              </w:rPr>
              <w:t>R140Q</w:t>
            </w:r>
          </w:p>
        </w:tc>
      </w:tr>
      <w:tr w:rsidR="002115AE" w:rsidRPr="004575ED" w:rsidTr="002115AE">
        <w:trPr>
          <w:trHeight w:val="300"/>
        </w:trPr>
        <w:tc>
          <w:tcPr>
            <w:tcW w:w="1005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2115AE" w:rsidRPr="004575ED" w:rsidRDefault="002115AE" w:rsidP="006347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ET2</w:t>
            </w:r>
          </w:p>
        </w:tc>
        <w:tc>
          <w:tcPr>
            <w:tcW w:w="2126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:rsidR="002115AE" w:rsidRPr="004575ED" w:rsidRDefault="002115AE" w:rsidP="0045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311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115AE" w:rsidRPr="004575ED" w:rsidRDefault="002115AE" w:rsidP="0045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7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b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eletion</w:t>
            </w:r>
            <w:proofErr w:type="spellEnd"/>
          </w:p>
        </w:tc>
        <w:tc>
          <w:tcPr>
            <w:tcW w:w="425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115AE" w:rsidRPr="004575ED" w:rsidRDefault="002115AE" w:rsidP="0045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tart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Pr="00A04846">
              <w:rPr>
                <w:rFonts w:ascii="Calibri" w:eastAsia="Times New Roman" w:hAnsi="Calibri" w:cs="Calibri"/>
                <w:color w:val="000000"/>
                <w:lang w:eastAsia="de-DE"/>
              </w:rPr>
              <w:t>chr.4:106157354</w:t>
            </w:r>
          </w:p>
        </w:tc>
        <w:tc>
          <w:tcPr>
            <w:tcW w:w="3685" w:type="dxa"/>
            <w:tcBorders>
              <w:top w:val="nil"/>
            </w:tcBorders>
            <w:shd w:val="clear" w:color="000000" w:fill="FFFFFF"/>
            <w:vAlign w:val="center"/>
          </w:tcPr>
          <w:p w:rsidR="002115AE" w:rsidRPr="004575ED" w:rsidRDefault="002115AE" w:rsidP="00F71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rameshift</w:t>
            </w:r>
            <w:proofErr w:type="spellEnd"/>
          </w:p>
        </w:tc>
      </w:tr>
      <w:tr w:rsidR="002115AE" w:rsidRPr="004575ED" w:rsidTr="002115AE">
        <w:trPr>
          <w:trHeight w:val="315"/>
        </w:trPr>
        <w:tc>
          <w:tcPr>
            <w:tcW w:w="1005" w:type="dxa"/>
            <w:tcBorders>
              <w:top w:val="nil"/>
              <w:left w:val="nil"/>
              <w:bottom w:val="single" w:sz="4" w:space="0" w:color="000000"/>
            </w:tcBorders>
            <w:shd w:val="clear" w:color="000000" w:fill="FFFFFF"/>
            <w:vAlign w:val="center"/>
          </w:tcPr>
          <w:p w:rsidR="002115AE" w:rsidRPr="004575ED" w:rsidRDefault="002115AE" w:rsidP="006347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ET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2115AE" w:rsidRPr="004575ED" w:rsidRDefault="002115AE" w:rsidP="00DF2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75ED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118" w:type="dxa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2115AE" w:rsidRPr="004575ED" w:rsidRDefault="002115AE" w:rsidP="0045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15AE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GA&gt;</w:t>
            </w:r>
            <w:r w:rsidRPr="002115AE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GA</w:t>
            </w:r>
          </w:p>
        </w:tc>
        <w:tc>
          <w:tcPr>
            <w:tcW w:w="4253" w:type="dxa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2115AE" w:rsidRPr="004575ED" w:rsidRDefault="002115AE" w:rsidP="0045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04846">
              <w:rPr>
                <w:rFonts w:ascii="Calibri" w:eastAsia="Times New Roman" w:hAnsi="Calibri" w:cs="Calibri"/>
                <w:color w:val="000000"/>
                <w:lang w:eastAsia="de-DE"/>
              </w:rPr>
              <w:t>chr.4:106164778</w:t>
            </w:r>
          </w:p>
        </w:tc>
        <w:tc>
          <w:tcPr>
            <w:tcW w:w="3685" w:type="dxa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</w:tcPr>
          <w:p w:rsidR="002115AE" w:rsidRPr="004575ED" w:rsidRDefault="002115AE" w:rsidP="00A048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04846">
              <w:rPr>
                <w:rFonts w:ascii="Calibri" w:eastAsia="Times New Roman" w:hAnsi="Calibri" w:cs="Calibri"/>
                <w:color w:val="000000"/>
                <w:lang w:eastAsia="de-DE"/>
              </w:rPr>
              <w:t>R1216Stop</w:t>
            </w:r>
          </w:p>
        </w:tc>
      </w:tr>
    </w:tbl>
    <w:p w:rsidR="004575ED" w:rsidRPr="00C244B0" w:rsidRDefault="000F751B" w:rsidP="004575ED">
      <w:pPr>
        <w:spacing w:before="240"/>
        <w:rPr>
          <w:lang w:val="en-US"/>
        </w:rPr>
      </w:pPr>
      <w:r>
        <w:rPr>
          <w:b/>
          <w:lang w:val="en-US"/>
        </w:rPr>
        <w:t>T</w:t>
      </w:r>
      <w:r w:rsidR="007E09BA">
        <w:rPr>
          <w:b/>
          <w:lang w:val="en-US"/>
        </w:rPr>
        <w:t xml:space="preserve">able </w:t>
      </w:r>
      <w:r w:rsidR="008B686E">
        <w:rPr>
          <w:b/>
          <w:lang w:val="en-US"/>
        </w:rPr>
        <w:t>S</w:t>
      </w:r>
      <w:r w:rsidR="00231F02">
        <w:rPr>
          <w:b/>
          <w:lang w:val="en-US"/>
        </w:rPr>
        <w:t>2</w:t>
      </w:r>
      <w:r w:rsidR="004575ED" w:rsidRPr="004575ED">
        <w:rPr>
          <w:b/>
          <w:lang w:val="en-US"/>
        </w:rPr>
        <w:t>.</w:t>
      </w:r>
      <w:r w:rsidR="00484823">
        <w:rPr>
          <w:b/>
          <w:lang w:val="en-US"/>
        </w:rPr>
        <w:t xml:space="preserve"> </w:t>
      </w:r>
      <w:proofErr w:type="gramStart"/>
      <w:r w:rsidR="006347D3">
        <w:rPr>
          <w:b/>
          <w:lang w:val="en-US"/>
        </w:rPr>
        <w:t>Mutational analysis for the genes ASXL1, DNMT3A, IDH1, IDH2 and TET2</w:t>
      </w:r>
      <w:r w:rsidR="004575ED" w:rsidRPr="004575ED">
        <w:rPr>
          <w:b/>
          <w:lang w:val="en-US"/>
        </w:rPr>
        <w:t>.</w:t>
      </w:r>
      <w:proofErr w:type="gramEnd"/>
      <w:r w:rsidR="004575ED" w:rsidRPr="004575ED">
        <w:rPr>
          <w:b/>
          <w:lang w:val="en-US"/>
        </w:rPr>
        <w:br/>
      </w:r>
      <w:r w:rsidR="004575ED">
        <w:rPr>
          <w:lang w:val="en-US"/>
        </w:rPr>
        <w:t xml:space="preserve">Abbreviations: </w:t>
      </w:r>
      <w:r w:rsidR="005672FE">
        <w:rPr>
          <w:lang w:val="en-US"/>
        </w:rPr>
        <w:t xml:space="preserve">ASXL1, </w:t>
      </w:r>
      <w:r w:rsidR="005672FE" w:rsidRPr="005672FE">
        <w:rPr>
          <w:lang w:val="en-US"/>
        </w:rPr>
        <w:t>additional sex combs like 1</w:t>
      </w:r>
      <w:r w:rsidR="005672FE">
        <w:rPr>
          <w:lang w:val="en-US"/>
        </w:rPr>
        <w:t xml:space="preserve">; </w:t>
      </w:r>
      <w:proofErr w:type="spellStart"/>
      <w:r w:rsidR="00C244B0">
        <w:rPr>
          <w:lang w:val="en-US"/>
        </w:rPr>
        <w:t>bp</w:t>
      </w:r>
      <w:proofErr w:type="spellEnd"/>
      <w:r w:rsidR="00C244B0">
        <w:rPr>
          <w:lang w:val="en-US"/>
        </w:rPr>
        <w:t xml:space="preserve">, base pair; </w:t>
      </w:r>
      <w:proofErr w:type="spellStart"/>
      <w:r w:rsidR="00C244B0">
        <w:rPr>
          <w:lang w:val="en-US"/>
        </w:rPr>
        <w:t>chr</w:t>
      </w:r>
      <w:proofErr w:type="spellEnd"/>
      <w:r w:rsidR="00C244B0">
        <w:rPr>
          <w:lang w:val="en-US"/>
        </w:rPr>
        <w:t xml:space="preserve">., chromosome; </w:t>
      </w:r>
      <w:r w:rsidR="00D2731B">
        <w:rPr>
          <w:lang w:val="en-US"/>
        </w:rPr>
        <w:t xml:space="preserve">IDH, </w:t>
      </w:r>
      <w:proofErr w:type="spellStart"/>
      <w:r w:rsidR="00D2731B">
        <w:rPr>
          <w:lang w:val="en-US"/>
        </w:rPr>
        <w:t>isocitrate</w:t>
      </w:r>
      <w:proofErr w:type="spellEnd"/>
      <w:r w:rsidR="00D2731B">
        <w:rPr>
          <w:lang w:val="en-US"/>
        </w:rPr>
        <w:t xml:space="preserve"> </w:t>
      </w:r>
      <w:proofErr w:type="spellStart"/>
      <w:r w:rsidR="00D2731B">
        <w:rPr>
          <w:lang w:val="en-US"/>
        </w:rPr>
        <w:t>dehydrogenase</w:t>
      </w:r>
      <w:proofErr w:type="spellEnd"/>
      <w:r w:rsidR="00D2731B">
        <w:rPr>
          <w:lang w:val="en-US"/>
        </w:rPr>
        <w:t>; TET2, ten-eleven translocation 2</w:t>
      </w:r>
      <w:r w:rsidR="00484823">
        <w:rPr>
          <w:lang w:val="en-US"/>
        </w:rPr>
        <w:br/>
      </w:r>
      <w:r w:rsidR="00C244B0">
        <w:rPr>
          <w:rFonts w:ascii="Calibri" w:eastAsia="Times New Roman" w:hAnsi="Calibri" w:cs="Calibri"/>
          <w:lang w:val="en-US" w:eastAsia="de-DE"/>
        </w:rPr>
        <w:t xml:space="preserve">No aberrations in </w:t>
      </w:r>
      <w:proofErr w:type="spellStart"/>
      <w:r w:rsidR="002F00F3">
        <w:rPr>
          <w:rFonts w:ascii="Calibri" w:eastAsia="Times New Roman" w:hAnsi="Calibri" w:cs="Calibri"/>
          <w:lang w:val="en-US" w:eastAsia="de-DE"/>
        </w:rPr>
        <w:t>exons</w:t>
      </w:r>
      <w:proofErr w:type="spellEnd"/>
      <w:r w:rsidR="002F00F3">
        <w:rPr>
          <w:rFonts w:ascii="Calibri" w:eastAsia="Times New Roman" w:hAnsi="Calibri" w:cs="Calibri"/>
          <w:lang w:val="en-US" w:eastAsia="de-DE"/>
        </w:rPr>
        <w:t xml:space="preserve"> 15-23 of the</w:t>
      </w:r>
      <w:r w:rsidR="00C244B0">
        <w:rPr>
          <w:rFonts w:ascii="Calibri" w:eastAsia="Times New Roman" w:hAnsi="Calibri" w:cs="Calibri"/>
          <w:lang w:val="en-US" w:eastAsia="de-DE"/>
        </w:rPr>
        <w:t xml:space="preserve"> DNMT3A coding sequence were detected</w:t>
      </w:r>
    </w:p>
    <w:sectPr w:rsidR="004575ED" w:rsidRPr="00C244B0" w:rsidSect="004575E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4575ED"/>
    <w:rsid w:val="000F751B"/>
    <w:rsid w:val="00144B11"/>
    <w:rsid w:val="002115AE"/>
    <w:rsid w:val="00231F02"/>
    <w:rsid w:val="002349D6"/>
    <w:rsid w:val="00235656"/>
    <w:rsid w:val="002F00F3"/>
    <w:rsid w:val="00303A94"/>
    <w:rsid w:val="00323485"/>
    <w:rsid w:val="00392F9C"/>
    <w:rsid w:val="004575ED"/>
    <w:rsid w:val="00484823"/>
    <w:rsid w:val="00494525"/>
    <w:rsid w:val="00507EB4"/>
    <w:rsid w:val="005443F7"/>
    <w:rsid w:val="00562993"/>
    <w:rsid w:val="005672FE"/>
    <w:rsid w:val="005D1A67"/>
    <w:rsid w:val="00622ABF"/>
    <w:rsid w:val="006347D3"/>
    <w:rsid w:val="00650ACE"/>
    <w:rsid w:val="0067543F"/>
    <w:rsid w:val="006C30CC"/>
    <w:rsid w:val="006E529B"/>
    <w:rsid w:val="00774518"/>
    <w:rsid w:val="007A30D4"/>
    <w:rsid w:val="007C0C2A"/>
    <w:rsid w:val="007E09BA"/>
    <w:rsid w:val="00873396"/>
    <w:rsid w:val="008B686E"/>
    <w:rsid w:val="008E55F2"/>
    <w:rsid w:val="009703DF"/>
    <w:rsid w:val="00972A4A"/>
    <w:rsid w:val="009B4A07"/>
    <w:rsid w:val="00A00072"/>
    <w:rsid w:val="00A04846"/>
    <w:rsid w:val="00A91D31"/>
    <w:rsid w:val="00AE21BD"/>
    <w:rsid w:val="00B92802"/>
    <w:rsid w:val="00BC3F50"/>
    <w:rsid w:val="00C244B0"/>
    <w:rsid w:val="00C6697B"/>
    <w:rsid w:val="00CE0FF1"/>
    <w:rsid w:val="00D2731B"/>
    <w:rsid w:val="00DB4D25"/>
    <w:rsid w:val="00DF2B08"/>
    <w:rsid w:val="00E042AA"/>
    <w:rsid w:val="00E92C50"/>
    <w:rsid w:val="00EC2169"/>
    <w:rsid w:val="00F17CC3"/>
    <w:rsid w:val="00F34160"/>
    <w:rsid w:val="00F60FBD"/>
    <w:rsid w:val="00F6729D"/>
    <w:rsid w:val="00F710BA"/>
    <w:rsid w:val="00F905F6"/>
    <w:rsid w:val="00FA5D1B"/>
    <w:rsid w:val="00FF5B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0FB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2348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2348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2348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348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3485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34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348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06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177740-8D08-44DA-B240-CFEF53C1E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zkrug</dc:creator>
  <cp:lastModifiedBy>utzkrug</cp:lastModifiedBy>
  <cp:revision>8</cp:revision>
  <dcterms:created xsi:type="dcterms:W3CDTF">2012-03-01T11:10:00Z</dcterms:created>
  <dcterms:modified xsi:type="dcterms:W3CDTF">2012-11-26T16:04:00Z</dcterms:modified>
</cp:coreProperties>
</file>